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68551" w14:textId="77777777" w:rsidR="005B5F2E" w:rsidRDefault="005B5F2E"/>
    <w:p w14:paraId="06DBACFE" w14:textId="481D8EF8" w:rsidR="007316D4" w:rsidRDefault="007316D4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bCs/>
        </w:rPr>
        <w:t xml:space="preserve">Appendix 1. </w:t>
      </w:r>
      <w:r>
        <w:rPr>
          <w:rFonts w:ascii="Times New Roman" w:hAnsi="Times New Roman" w:cs="Times New Roman"/>
          <w:sz w:val="24"/>
          <w:szCs w:val="24"/>
        </w:rPr>
        <w:t>Top</w:t>
      </w:r>
      <w:r>
        <w:rPr>
          <w:rFonts w:ascii="Times New Roman" w:hAnsi="Times New Roman" w:cs="Times New Roman"/>
          <w:sz w:val="24"/>
          <w:szCs w:val="24"/>
        </w:rPr>
        <w:t xml:space="preserve"> 10 most commonly spoken languages among the intended study population of older PWH at SAC</w:t>
      </w:r>
      <w:r>
        <w:rPr>
          <w:rFonts w:ascii="Times New Roman" w:hAnsi="Times New Roman" w:cs="Times New Roman"/>
          <w:sz w:val="24"/>
          <w:szCs w:val="24"/>
        </w:rPr>
        <w:t xml:space="preserve"> (in addition to English language)</w:t>
      </w:r>
    </w:p>
    <w:p w14:paraId="4DCC60FE" w14:textId="2BA47E29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Tigrinya</w:t>
      </w:r>
    </w:p>
    <w:p w14:paraId="79B3D4AE" w14:textId="2A07AF4E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Amharic</w:t>
      </w:r>
    </w:p>
    <w:p w14:paraId="50C87638" w14:textId="22D418A5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Punjabi</w:t>
      </w:r>
    </w:p>
    <w:p w14:paraId="5C2DCB06" w14:textId="4C1E98E6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Cantonese</w:t>
      </w:r>
    </w:p>
    <w:p w14:paraId="426D666D" w14:textId="7C0AB4BB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French</w:t>
      </w:r>
    </w:p>
    <w:p w14:paraId="286D63C6" w14:textId="68513B54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Spanish</w:t>
      </w:r>
    </w:p>
    <w:p w14:paraId="24FCF64B" w14:textId="642B09B3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Arabic</w:t>
      </w:r>
    </w:p>
    <w:p w14:paraId="7FFBB2E4" w14:textId="2D1A08BC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Russian</w:t>
      </w:r>
    </w:p>
    <w:p w14:paraId="29B400B3" w14:textId="0B122C80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Burmese</w:t>
      </w:r>
    </w:p>
    <w:p w14:paraId="1F7A88B0" w14:textId="5C36319C" w:rsidR="007316D4" w:rsidRPr="007316D4" w:rsidRDefault="007316D4" w:rsidP="007316D4">
      <w:pPr>
        <w:pStyle w:val="ListParagraph"/>
        <w:numPr>
          <w:ilvl w:val="0"/>
          <w:numId w:val="1"/>
        </w:numPr>
        <w:rPr>
          <w:b/>
          <w:bCs/>
        </w:rPr>
      </w:pPr>
      <w:r>
        <w:t>Shona</w:t>
      </w:r>
    </w:p>
    <w:sectPr w:rsidR="007316D4" w:rsidRPr="007316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6B6FCE"/>
    <w:multiLevelType w:val="hybridMultilevel"/>
    <w:tmpl w:val="936E7B34"/>
    <w:lvl w:ilvl="0" w:tplc="615EEC5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6441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6D4"/>
    <w:rsid w:val="00012B50"/>
    <w:rsid w:val="000D3BC9"/>
    <w:rsid w:val="001A27AA"/>
    <w:rsid w:val="005B5F2E"/>
    <w:rsid w:val="007316D4"/>
    <w:rsid w:val="00AB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8DE0"/>
  <w15:chartTrackingRefBased/>
  <w15:docId w15:val="{87CEA48A-3F47-4D2F-87AE-D98267EC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6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J McMillan</cp:lastModifiedBy>
  <cp:revision>1</cp:revision>
  <dcterms:created xsi:type="dcterms:W3CDTF">2024-05-22T15:51:00Z</dcterms:created>
  <dcterms:modified xsi:type="dcterms:W3CDTF">2024-05-22T16:02:00Z</dcterms:modified>
</cp:coreProperties>
</file>